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26A3" w:rsidRDefault="003A26A3" w:rsidP="003A26A3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t>S2</w:t>
      </w:r>
      <w:r w:rsidRPr="007E1E88">
        <w:rPr>
          <w:b/>
          <w:lang w:val="en-US"/>
        </w:rPr>
        <w:t xml:space="preserve"> Table. </w:t>
      </w:r>
      <w:r w:rsidRPr="0053236F">
        <w:rPr>
          <w:lang w:val="en-US"/>
        </w:rPr>
        <w:t xml:space="preserve">Estimated odds ratios of adherence to CRC screening program with multilevel logistic regression models </w:t>
      </w:r>
      <w:r w:rsidRPr="0053236F">
        <w:rPr>
          <w:color w:val="000000" w:themeColor="text1"/>
          <w:lang w:val="en-GB"/>
        </w:rPr>
        <w:t xml:space="preserve">for FDs  practices respectively with significantly higher (model 3) and lower (model 4) local </w:t>
      </w: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wSAR</m:t>
            </m:r>
          </m:e>
          <m:sub>
            <m:sSub>
              <m:sSub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val="en-US"/>
                  </w:rPr>
                  <m:t>F</m:t>
                </m:r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D</m:t>
                </m:r>
              </m:sub>
            </m:sSub>
          </m:sub>
        </m:sSub>
      </m:oMath>
      <w:r w:rsidRPr="0053236F">
        <w:rPr>
          <w:color w:val="000000" w:themeColor="text1"/>
          <w:lang w:val="en-GB"/>
        </w:rPr>
        <w:t xml:space="preserve"> than the residents in the same areas</w:t>
      </w:r>
      <w:r w:rsidRPr="0053236F">
        <w:rPr>
          <w:lang w:val="en-US"/>
        </w:rPr>
        <w:t>: random variation of the intercept for FDs  practices and the coefficient for the percentage of foreigners for adherents</w:t>
      </w:r>
      <w:r w:rsidRPr="007E1E88">
        <w:rPr>
          <w:b/>
          <w:lang w:val="en-US"/>
        </w:rPr>
        <w:t xml:space="preserve"> </w:t>
      </w:r>
    </w:p>
    <w:p w:rsidR="003A26A3" w:rsidRPr="00C36442" w:rsidRDefault="003A26A3" w:rsidP="003A26A3">
      <w:pPr>
        <w:spacing w:after="0" w:line="360" w:lineRule="auto"/>
        <w:rPr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59"/>
        <w:gridCol w:w="2098"/>
        <w:gridCol w:w="607"/>
        <w:gridCol w:w="1064"/>
        <w:gridCol w:w="607"/>
        <w:gridCol w:w="1064"/>
      </w:tblGrid>
      <w:tr w:rsidR="003A26A3" w:rsidRPr="00CF3D27" w:rsidTr="00CE2B22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53236F" w:rsidRDefault="003A26A3" w:rsidP="00CE2B22">
            <w:pPr>
              <w:pStyle w:val="Nessunaspaziatura"/>
              <w:rPr>
                <w:b/>
                <w:lang w:val="en-US"/>
              </w:rPr>
            </w:pPr>
            <w:r w:rsidRPr="0053236F">
              <w:rPr>
                <w:b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A26A3" w:rsidRPr="0053236F" w:rsidRDefault="003A26A3" w:rsidP="00CE2B22">
            <w:pPr>
              <w:pStyle w:val="Nessunaspaziatura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53236F" w:rsidRDefault="003A26A3" w:rsidP="00CE2B22">
            <w:pPr>
              <w:pStyle w:val="Nessunaspaziatura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b/>
                <w:color w:val="000000"/>
                <w:lang w:val="en-US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53236F" w:rsidRDefault="003A26A3" w:rsidP="00CE2B22">
            <w:pPr>
              <w:pStyle w:val="Nessunaspaziatura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b/>
                <w:color w:val="000000"/>
                <w:lang w:val="en-US"/>
              </w:rPr>
              <w:t>Model 4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53236F" w:rsidRDefault="003A26A3" w:rsidP="00CE2B22">
            <w:pPr>
              <w:pStyle w:val="Nessunaspaziatura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A26A3" w:rsidRPr="0053236F" w:rsidRDefault="003A26A3" w:rsidP="00CE2B22">
            <w:pPr>
              <w:pStyle w:val="Nessunaspaziatura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53236F" w:rsidRDefault="003A26A3" w:rsidP="00CE2B22">
            <w:pPr>
              <w:pStyle w:val="Nessunaspaziatura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b/>
                <w:color w:val="000000"/>
                <w:lang w:val="en-US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53236F" w:rsidRDefault="003A26A3" w:rsidP="00CE2B22">
            <w:pPr>
              <w:pStyle w:val="Nessunaspaziatura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b/>
                <w:color w:val="000000"/>
                <w:lang w:val="en-US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53236F" w:rsidRDefault="003A26A3" w:rsidP="00CE2B22">
            <w:pPr>
              <w:pStyle w:val="Nessunaspaziatura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b/>
                <w:color w:val="000000"/>
                <w:lang w:val="en-US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53236F" w:rsidRDefault="003A26A3" w:rsidP="00CE2B22">
            <w:pPr>
              <w:pStyle w:val="Nessunaspaziatura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b/>
                <w:color w:val="000000"/>
                <w:lang w:val="en-US"/>
              </w:rPr>
              <w:t>95%CI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E66B61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color w:val="000000"/>
                <w:lang w:val="en-US"/>
              </w:rPr>
              <w:t xml:space="preserve">Femal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17-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14-1.27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>Male</w:t>
            </w:r>
            <w:r>
              <w:rPr>
                <w:rFonts w:ascii="Calibri" w:hAnsi="Calibri" w:cs="Calibri"/>
                <w:i/>
                <w:color w:val="000000"/>
                <w:lang w:val="en-US"/>
              </w:rPr>
              <w:t xml:space="preserve">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E66B61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Nationality</w:t>
            </w: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>Ital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52-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31-1.70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>Other</w:t>
            </w:r>
            <w:r>
              <w:rPr>
                <w:rFonts w:ascii="Calibri" w:hAnsi="Calibri" w:cs="Calibri"/>
                <w:i/>
                <w:color w:val="000000"/>
                <w:lang w:val="en-US"/>
              </w:rPr>
              <w:t>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E66B61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Socioeconomic Status (NDI)</w:t>
            </w: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A468F">
              <w:rPr>
                <w:rFonts w:ascii="Calibri" w:hAnsi="Calibri" w:cs="Calibri"/>
                <w:i/>
                <w:color w:val="000000"/>
                <w:lang w:val="en-US"/>
              </w:rPr>
              <w:t xml:space="preserve">1 </w:t>
            </w:r>
            <w:r>
              <w:rPr>
                <w:rFonts w:ascii="Calibri" w:hAnsi="Calibri" w:cs="Calibri"/>
                <w:i/>
                <w:color w:val="000000"/>
                <w:lang w:val="en-US"/>
              </w:rPr>
              <w:t xml:space="preserve">Less depriv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3-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3-1.22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A468F">
              <w:rPr>
                <w:rFonts w:ascii="Calibri" w:hAnsi="Calibri" w:cs="Calibri"/>
                <w:i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2-1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5-1.12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A468F">
              <w:rPr>
                <w:rFonts w:ascii="Calibri" w:hAnsi="Calibri" w:cs="Calibri"/>
                <w:i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2-1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6-1.02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7A468F">
              <w:rPr>
                <w:rFonts w:ascii="Calibri" w:hAnsi="Calibri" w:cs="Calibri"/>
                <w:i/>
                <w:color w:val="00000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1-1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2-1.10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>5 Most deprived</w:t>
            </w:r>
            <w:r>
              <w:rPr>
                <w:rFonts w:ascii="Calibri" w:hAnsi="Calibri" w:cs="Calibri"/>
                <w:i/>
                <w:color w:val="000000"/>
                <w:lang w:val="en-US"/>
              </w:rPr>
              <w:t>(ref.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E66B61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>50-54 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76039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76039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76039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76039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 xml:space="preserve">55-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3</w:t>
            </w:r>
            <w:r w:rsidRPr="00A76039">
              <w:rPr>
                <w:rFonts w:ascii="Calibri" w:hAnsi="Calibri" w:cs="Calibri"/>
                <w:color w:val="00000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lang w:val="en-US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07-1.27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 xml:space="preserve">60-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32-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15-1.39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 xml:space="preserve">65-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40-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7211C">
              <w:rPr>
                <w:rFonts w:ascii="Calibri" w:hAnsi="Calibri" w:cs="Calibri"/>
                <w:color w:val="000000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  <w:r w:rsidRPr="0097211C">
              <w:rPr>
                <w:rFonts w:ascii="Calibri" w:hAnsi="Calibri" w:cs="Calibri"/>
                <w:color w:val="00000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lang w:val="en-US"/>
              </w:rPr>
              <w:t>1.36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 xml:space="preserve">70-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7211C">
              <w:rPr>
                <w:rFonts w:ascii="Calibri" w:hAnsi="Calibri" w:cs="Calibri"/>
                <w:color w:val="000000"/>
                <w:lang w:val="en-US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12B3F">
              <w:rPr>
                <w:rFonts w:ascii="Calibri" w:hAnsi="Calibri" w:cs="Calibri"/>
                <w:color w:val="000000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lang w:val="en-US"/>
              </w:rPr>
              <w:t>03</w:t>
            </w:r>
            <w:r w:rsidRPr="00412B3F">
              <w:rPr>
                <w:rFonts w:ascii="Calibri" w:hAnsi="Calibri" w:cs="Calibri"/>
                <w:color w:val="00000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lang w:val="en-US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8</w:t>
            </w:r>
            <w:r w:rsidRPr="00412B3F">
              <w:rPr>
                <w:rFonts w:ascii="Calibri" w:hAnsi="Calibri" w:cs="Calibri"/>
                <w:color w:val="00000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lang w:val="en-US"/>
              </w:rPr>
              <w:t>1.30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E66B61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ound</w:t>
            </w: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>First (ref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12B3F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12B3F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12B3F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12B3F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>Seco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12B3F">
              <w:rPr>
                <w:rFonts w:ascii="Calibri" w:hAnsi="Calibri" w:cs="Calibri"/>
                <w:color w:val="000000"/>
                <w:lang w:val="en-US"/>
              </w:rPr>
              <w:t>0.9</w:t>
            </w: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412B3F">
              <w:rPr>
                <w:rFonts w:ascii="Calibri" w:hAnsi="Calibri" w:cs="Calibri"/>
                <w:color w:val="000000"/>
                <w:lang w:val="en-US"/>
              </w:rPr>
              <w:t>-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9-1.40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color w:val="000000"/>
                <w:lang w:val="en-US"/>
              </w:rPr>
              <w:t>Thi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12B3F">
              <w:rPr>
                <w:rFonts w:ascii="Calibri" w:hAnsi="Calibri" w:cs="Calibri"/>
                <w:color w:val="000000"/>
                <w:lang w:val="en-US"/>
              </w:rPr>
              <w:t>0.9</w:t>
            </w: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412B3F">
              <w:rPr>
                <w:rFonts w:ascii="Calibri" w:hAnsi="Calibri" w:cs="Calibri"/>
                <w:color w:val="000000"/>
                <w:lang w:val="en-US"/>
              </w:rPr>
              <w:t>-1.0</w:t>
            </w: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25</w:t>
            </w:r>
            <w:r w:rsidRPr="0097211C">
              <w:rPr>
                <w:rFonts w:ascii="Calibri" w:hAnsi="Calibri" w:cs="Calibri"/>
                <w:color w:val="00000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lang w:val="en-US"/>
              </w:rPr>
              <w:t>1.56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7211C">
              <w:rPr>
                <w:rFonts w:ascii="Calibri" w:hAnsi="Calibri" w:cs="Calibri"/>
                <w:color w:val="000000"/>
                <w:lang w:val="en-US"/>
              </w:rPr>
              <w:t>499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25038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iCs/>
                <w:color w:val="000000"/>
                <w:lang w:val="en-US"/>
              </w:rPr>
              <w:t>MOR</w:t>
            </w:r>
          </w:p>
        </w:tc>
        <w:tc>
          <w:tcPr>
            <w:tcW w:w="0" w:type="auto"/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1.10</w:t>
            </w:r>
          </w:p>
        </w:tc>
      </w:tr>
      <w:tr w:rsidR="003A26A3" w:rsidRPr="00CF3D27" w:rsidTr="00CE2B22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E66B61">
              <w:rPr>
                <w:rFonts w:ascii="Calibri" w:hAnsi="Calibri" w:cs="Calibri"/>
                <w:i/>
                <w:iCs/>
                <w:color w:val="000000"/>
                <w:lang w:val="en-US"/>
              </w:rPr>
              <w:t>VP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A26A3" w:rsidRPr="00E66B61" w:rsidRDefault="003A26A3" w:rsidP="00CE2B22">
            <w:pPr>
              <w:pStyle w:val="Nessunaspaziatura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7.8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6A3" w:rsidRPr="00E66B61" w:rsidRDefault="003A26A3" w:rsidP="00CE2B22">
            <w:pPr>
              <w:pStyle w:val="Nessunaspaziatura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3236F">
              <w:rPr>
                <w:rFonts w:ascii="Calibri" w:hAnsi="Calibri" w:cs="Calibri"/>
                <w:color w:val="000000"/>
                <w:lang w:val="en-US"/>
              </w:rPr>
              <w:t>7.00%</w:t>
            </w:r>
          </w:p>
        </w:tc>
      </w:tr>
    </w:tbl>
    <w:p w:rsidR="003A26A3" w:rsidRDefault="003A26A3" w:rsidP="003A26A3">
      <w:pPr>
        <w:spacing w:after="0" w:line="360" w:lineRule="auto"/>
        <w:ind w:firstLine="567"/>
        <w:jc w:val="both"/>
        <w:rPr>
          <w:i/>
          <w:lang w:val="en-GB"/>
        </w:rPr>
      </w:pPr>
    </w:p>
    <w:p w:rsidR="003B7063" w:rsidRDefault="003A26A3">
      <w:bookmarkStart w:id="0" w:name="_GoBack"/>
      <w:bookmarkEnd w:id="0"/>
    </w:p>
    <w:sectPr w:rsidR="003B70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A3"/>
    <w:rsid w:val="001A272B"/>
    <w:rsid w:val="003A26A3"/>
    <w:rsid w:val="00790BDA"/>
    <w:rsid w:val="007A560D"/>
    <w:rsid w:val="00AB5749"/>
    <w:rsid w:val="00F5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BEF2D5-55A6-40A6-BCDD-11BD4CFCB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A26A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A26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oni Fortunato</dc:creator>
  <cp:keywords/>
  <dc:description/>
  <cp:lastModifiedBy>Bianconi Fortunato</cp:lastModifiedBy>
  <cp:revision>1</cp:revision>
  <dcterms:created xsi:type="dcterms:W3CDTF">2019-08-16T12:32:00Z</dcterms:created>
  <dcterms:modified xsi:type="dcterms:W3CDTF">2019-08-16T12:35:00Z</dcterms:modified>
</cp:coreProperties>
</file>